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F30" w:rsidRDefault="00311F30" w:rsidP="00311F30">
      <w:pPr>
        <w:rPr>
          <w:b/>
          <w:bCs/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 xml:space="preserve">Supplementary </w:t>
      </w:r>
      <w:r w:rsidRPr="003D4CC8">
        <w:rPr>
          <w:b/>
          <w:bCs/>
          <w:sz w:val="22"/>
          <w:szCs w:val="22"/>
        </w:rPr>
        <w:t>Table 1:</w:t>
      </w:r>
      <w:r>
        <w:rPr>
          <w:b/>
          <w:bCs/>
          <w:sz w:val="22"/>
          <w:szCs w:val="22"/>
        </w:rPr>
        <w:t xml:space="preserve"> Study participants</w:t>
      </w:r>
    </w:p>
    <w:p w:rsidR="00311F30" w:rsidRDefault="00311F30" w:rsidP="00311F30">
      <w:pPr>
        <w:rPr>
          <w:b/>
          <w:bCs/>
          <w:sz w:val="22"/>
          <w:szCs w:val="22"/>
        </w:rPr>
      </w:pPr>
    </w:p>
    <w:tbl>
      <w:tblPr>
        <w:tblW w:w="6819" w:type="dxa"/>
        <w:tblInd w:w="93" w:type="dxa"/>
        <w:tblLook w:val="04A0" w:firstRow="1" w:lastRow="0" w:firstColumn="1" w:lastColumn="0" w:noHBand="0" w:noVBand="1"/>
      </w:tblPr>
      <w:tblGrid>
        <w:gridCol w:w="1218"/>
        <w:gridCol w:w="1396"/>
        <w:gridCol w:w="1078"/>
        <w:gridCol w:w="565"/>
        <w:gridCol w:w="1079"/>
        <w:gridCol w:w="915"/>
        <w:gridCol w:w="1870"/>
      </w:tblGrid>
      <w:tr w:rsidR="00311F30" w:rsidRPr="006E4683" w:rsidTr="003E6C40">
        <w:trPr>
          <w:trHeight w:val="1215"/>
        </w:trPr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en-GB"/>
              </w:rPr>
              <w:t>Participant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en-GB"/>
              </w:rPr>
              <w:t>Study</w:t>
            </w:r>
            <w:r w:rsidRPr="006E46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Pr="006E46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Group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3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en-GB"/>
              </w:rPr>
              <w:t>Time from symptom onset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en-GB"/>
              </w:rPr>
              <w:t>Disease</w:t>
            </w:r>
          </w:p>
        </w:tc>
        <w:tc>
          <w:tcPr>
            <w:tcW w:w="16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en-GB"/>
              </w:rPr>
              <w:t>Notes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neumonia, Alcohol and drug excess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 xml:space="preserve">Pneumonia, pulmonary oedema, Granulomatosis with </w:t>
            </w:r>
            <w:proofErr w:type="spellStart"/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olyangitis</w:t>
            </w:r>
            <w:proofErr w:type="spellEnd"/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Epidural abscess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Aspiration pneumonia on background of multifocal motor neuropathy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Enterococcal</w:t>
            </w:r>
            <w:proofErr w:type="spellEnd"/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 xml:space="preserve"> sepsis, subdural haematoma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ultiorgan</w:t>
            </w:r>
            <w:proofErr w:type="spellEnd"/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 xml:space="preserve"> failure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Renal infarction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jor trauma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neumonia, acute respiratory distress syndrome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neumonia, acute kidney injury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Rhabdomyolysis, ischaemic stroke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Variceal bleed, alcohol misuse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Acute asthma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Aortic root abscess, aortic valve replacement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Aortic valve replacement, disseminated intravascular coagulation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Influenza, Staphylococcal pneumonia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MV pneumonitis, pneumonia, HHV8 encephalitis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Infective arthritis, acute kidney injury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neumonia, chronic inflammatory demyelinating polyneuropathy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Acute renal failure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lastRenderedPageBreak/>
              <w:t>2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HELLP syndrome, E coli sepsis, liver abscess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Anaphylaxis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neumonia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Out of hospital cardiac arrest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eritonitis, large bowel perforation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euroleptic malignant syndrome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jor trauma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neumonia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 xml:space="preserve">ARDS, ventilator associated pneumonia post </w:t>
            </w:r>
            <w:proofErr w:type="spellStart"/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oesophagectomy</w:t>
            </w:r>
            <w:proofErr w:type="spellEnd"/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Type 2 respiratory failure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 xml:space="preserve">Upper gastrointestinal bleed, </w:t>
            </w:r>
            <w:proofErr w:type="spellStart"/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ultiorgan</w:t>
            </w:r>
            <w:proofErr w:type="spellEnd"/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 xml:space="preserve"> failure</w:t>
            </w:r>
          </w:p>
        </w:tc>
      </w:tr>
      <w:tr w:rsidR="00311F30" w:rsidRPr="006E4683" w:rsidTr="003E6C40">
        <w:trPr>
          <w:trHeight w:val="3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Acute kidney injury, placental abruption, haemorrhagic shock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24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Ankylosing spondylitis and colitis, not on treatment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lastRenderedPageBreak/>
              <w:t>4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21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revious reactive arthritis  (2003) with 1/40 ANA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12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rimary immunodeficiency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9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15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15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lastRenderedPageBreak/>
              <w:t>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9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9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9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15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9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9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lastRenderedPageBreak/>
              <w:t>6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12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9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 xml:space="preserve">Male 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Rheumatoid arthritis (CCP+ RF+, ANA-)</w:t>
            </w:r>
          </w:p>
        </w:tc>
      </w:tr>
      <w:tr w:rsidR="00311F30" w:rsidRPr="006E4683" w:rsidTr="003E6C40">
        <w:trPr>
          <w:trHeight w:val="6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6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9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12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Type 1 diabetes, seronegative inflammatory arthritis</w:t>
            </w:r>
          </w:p>
        </w:tc>
      </w:tr>
      <w:tr w:rsidR="00311F30" w:rsidRPr="006E4683" w:rsidTr="003E6C40">
        <w:trPr>
          <w:trHeight w:val="6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12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Renal transplant (primary renal disease unknown)</w:t>
            </w:r>
          </w:p>
        </w:tc>
      </w:tr>
      <w:tr w:rsidR="00311F30" w:rsidRPr="006E4683" w:rsidTr="003E6C40">
        <w:trPr>
          <w:trHeight w:val="1200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lastRenderedPageBreak/>
              <w:t>8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6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9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12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Primary immunodeficiency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lastRenderedPageBreak/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11F30" w:rsidRPr="006E4683" w:rsidTr="003E6C40">
        <w:trPr>
          <w:trHeight w:val="615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COVID-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1F30" w:rsidRPr="006E4683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E4683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:rsidR="00311F30" w:rsidRDefault="00311F30" w:rsidP="00311F30"/>
    <w:p w:rsidR="00311F30" w:rsidRDefault="00311F30" w:rsidP="00311F30">
      <w:r>
        <w:br w:type="page"/>
      </w:r>
    </w:p>
    <w:p w:rsidR="00311F30" w:rsidRDefault="00311F30" w:rsidP="00311F3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3D4CC8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2</w:t>
      </w:r>
      <w:r w:rsidRPr="003D4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Summary of initial serum dilutions for indirect immunofluorescence assays and typical clinical association of autoantibodies</w:t>
      </w:r>
    </w:p>
    <w:p w:rsidR="00311F30" w:rsidRDefault="00311F30" w:rsidP="00311F30">
      <w:pPr>
        <w:rPr>
          <w:b/>
          <w:bCs/>
          <w:sz w:val="22"/>
          <w:szCs w:val="22"/>
        </w:rPr>
      </w:pPr>
    </w:p>
    <w:tbl>
      <w:tblPr>
        <w:tblpPr w:leftFromText="180" w:rightFromText="180" w:vertAnchor="page" w:horzAnchor="margin" w:tblpY="2309"/>
        <w:tblW w:w="9016" w:type="dxa"/>
        <w:tblLook w:val="04A0" w:firstRow="1" w:lastRow="0" w:firstColumn="1" w:lastColumn="0" w:noHBand="0" w:noVBand="1"/>
      </w:tblPr>
      <w:tblGrid>
        <w:gridCol w:w="1884"/>
        <w:gridCol w:w="1088"/>
        <w:gridCol w:w="2022"/>
        <w:gridCol w:w="928"/>
        <w:gridCol w:w="1290"/>
        <w:gridCol w:w="1804"/>
      </w:tblGrid>
      <w:tr w:rsidR="00311F30" w:rsidRPr="00BD0DF5" w:rsidTr="003E6C40">
        <w:trPr>
          <w:trHeight w:val="462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F40E80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F40E8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Tissue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F40E80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F40E8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Isotyp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F40E80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en-GB"/>
              </w:rPr>
              <w:t>Meth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F40E80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en-GB"/>
              </w:rPr>
              <w:t>Starting dilu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F30" w:rsidRPr="00F40E80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Threshold for strong positive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F40E80" w:rsidRDefault="00311F30" w:rsidP="003E6C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F40E8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linical association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drenal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ddison’s Disease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utoimmune encephalitis scree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Indirect immunofluorescence using Euroimmun k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1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utoimmune encephalitis,</w:t>
            </w:r>
          </w:p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araneoplastic encephalitis</w:t>
            </w:r>
          </w:p>
        </w:tc>
      </w:tr>
      <w:tr w:rsidR="00311F30" w:rsidRPr="00BD0DF5" w:rsidTr="003E6C40">
        <w:trPr>
          <w:trHeight w:val="236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N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10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qual to or greater than 1/100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n-specific; high sensitivity for systemic lupus erythematosus, drug induced lupus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NC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2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qual to or greater than 1/40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mall vessel vasculitis</w:t>
            </w:r>
          </w:p>
        </w:tc>
      </w:tr>
      <w:tr w:rsidR="00311F30" w:rsidRPr="00BD0DF5" w:rsidTr="003E6C40">
        <w:trPr>
          <w:trHeight w:val="236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ardia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E8761F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Dressler’s syndrome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ndomysi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1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E8761F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eliac disease</w:t>
            </w:r>
          </w:p>
        </w:tc>
      </w:tr>
      <w:tr w:rsidR="00311F30" w:rsidRPr="00BD0DF5" w:rsidTr="003E6C40">
        <w:trPr>
          <w:trHeight w:val="264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pidermal (IC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1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E8761F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emphigus vulgaris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pidermal</w:t>
            </w:r>
          </w:p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(BM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1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E8761F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ullous pemphigoid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slet cell antibodi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E8761F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ype 1 diabetes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urkinje cell antibodi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5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E8761F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araneoplastic encephalitis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mooth muscle antibodi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2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qual to or greater than</w:t>
            </w:r>
          </w:p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/40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utoimmune hepatitis (type 1)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lastRenderedPageBreak/>
              <w:t>Gastric parietal cell antibodi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2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06286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trophic gastritis</w:t>
            </w:r>
          </w:p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ernicious anaemia</w:t>
            </w:r>
          </w:p>
        </w:tc>
      </w:tr>
      <w:tr w:rsidR="00311F30" w:rsidRPr="00BD0DF5" w:rsidTr="003E6C40">
        <w:trPr>
          <w:trHeight w:val="2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keletal muscle antibodi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 xml:space="preserve">Indirect immunofluorescence using </w:t>
            </w:r>
            <w:proofErr w:type="spellStart"/>
            <w:r>
              <w:rPr>
                <w:color w:val="000000"/>
                <w:sz w:val="21"/>
                <w:szCs w:val="21"/>
                <w:lang w:eastAsia="en-GB"/>
              </w:rPr>
              <w:t>Inova</w:t>
            </w:r>
            <w:proofErr w:type="spellEnd"/>
            <w:r>
              <w:rPr>
                <w:color w:val="000000"/>
                <w:sz w:val="21"/>
                <w:szCs w:val="21"/>
                <w:lang w:eastAsia="en-GB"/>
              </w:rPr>
              <w:t xml:space="preserve"> 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color w:val="000000"/>
                <w:sz w:val="21"/>
                <w:szCs w:val="21"/>
                <w:lang w:eastAsia="en-GB"/>
              </w:rPr>
              <w:t>1/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11F30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06286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Qualitative</w:t>
            </w:r>
          </w:p>
        </w:tc>
        <w:tc>
          <w:tcPr>
            <w:tcW w:w="2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F30" w:rsidRPr="00BD0DF5" w:rsidRDefault="00311F30" w:rsidP="003E6C40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Myasthenia gravis (typically when associated 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hymo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)</w:t>
            </w:r>
          </w:p>
        </w:tc>
      </w:tr>
    </w:tbl>
    <w:p w:rsidR="00311F30" w:rsidRDefault="00311F30" w:rsidP="00311F30">
      <w:pPr>
        <w:rPr>
          <w:b/>
          <w:bCs/>
          <w:sz w:val="22"/>
          <w:szCs w:val="22"/>
        </w:rPr>
      </w:pPr>
    </w:p>
    <w:p w:rsidR="00311F30" w:rsidRPr="00CC4276" w:rsidRDefault="00311F30" w:rsidP="00311F30">
      <w:pPr>
        <w:tabs>
          <w:tab w:val="left" w:pos="1077"/>
        </w:tabs>
      </w:pPr>
    </w:p>
    <w:p w:rsidR="008B6609" w:rsidRDefault="00B823B7"/>
    <w:sectPr w:rsidR="008B6609" w:rsidSect="00462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0432D1"/>
    <w:multiLevelType w:val="hybridMultilevel"/>
    <w:tmpl w:val="98F0DC3A"/>
    <w:lvl w:ilvl="0" w:tplc="8D5EB85E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3F4EE2"/>
    <w:multiLevelType w:val="hybridMultilevel"/>
    <w:tmpl w:val="48AAF62E"/>
    <w:lvl w:ilvl="0" w:tplc="6266658C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30"/>
    <w:rsid w:val="00311F30"/>
    <w:rsid w:val="00403BC3"/>
    <w:rsid w:val="0050762B"/>
    <w:rsid w:val="00B8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2E4E8E-07BC-4A2D-B74D-832A4AC0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F3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F3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1F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1F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F3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F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F30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1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F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F3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3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F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F3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4</Words>
  <Characters>5438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Richter</dc:creator>
  <cp:lastModifiedBy>Alex Richter</cp:lastModifiedBy>
  <cp:revision>2</cp:revision>
  <dcterms:created xsi:type="dcterms:W3CDTF">2021-05-02T12:03:00Z</dcterms:created>
  <dcterms:modified xsi:type="dcterms:W3CDTF">2021-05-02T12:03:00Z</dcterms:modified>
</cp:coreProperties>
</file>